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page" w:tblpX="1232" w:tblpY="2165"/>
        <w:tblW w:w="992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7"/>
        <w:gridCol w:w="1347"/>
        <w:gridCol w:w="1349"/>
        <w:gridCol w:w="1351"/>
        <w:gridCol w:w="1349"/>
        <w:gridCol w:w="1349"/>
        <w:gridCol w:w="1351"/>
      </w:tblGrid>
      <w:tr w:rsidR="005A4217" w:rsidRPr="008B1B81" w14:paraId="4FBED7B6" w14:textId="77777777" w:rsidTr="005A4217">
        <w:trPr>
          <w:trHeight w:val="20"/>
        </w:trPr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98FB79C" w14:textId="77777777" w:rsidR="005A4217" w:rsidRPr="008B1B81" w:rsidRDefault="005A4217" w:rsidP="005A4217">
            <w:pPr>
              <w:ind w:firstLineChars="100" w:firstLine="201"/>
              <w:jc w:val="center"/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40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1983C46D" w14:textId="77777777" w:rsidR="005A4217" w:rsidRPr="008B1B81" w:rsidRDefault="005A4217" w:rsidP="005A4217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>3M</w:t>
            </w:r>
          </w:p>
        </w:tc>
        <w:tc>
          <w:tcPr>
            <w:tcW w:w="40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F133AAC" w14:textId="77777777" w:rsidR="005A4217" w:rsidRPr="008B1B81" w:rsidRDefault="005A4217" w:rsidP="005A4217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>6M</w:t>
            </w:r>
          </w:p>
        </w:tc>
      </w:tr>
      <w:tr w:rsidR="005A4217" w:rsidRPr="008B1B81" w14:paraId="63F7D737" w14:textId="77777777" w:rsidTr="005A4217">
        <w:trPr>
          <w:trHeight w:val="20"/>
        </w:trPr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664B70" w14:textId="77777777" w:rsidR="005A4217" w:rsidRPr="008B1B81" w:rsidRDefault="005A4217" w:rsidP="005A4217">
            <w:pPr>
              <w:spacing w:before="20" w:after="20"/>
              <w:ind w:firstLineChars="32" w:firstLine="64"/>
              <w:jc w:val="center"/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A68FE39" w14:textId="77777777" w:rsidR="005A4217" w:rsidRPr="003E0CA5" w:rsidRDefault="005A4217" w:rsidP="005A4217">
            <w:pPr>
              <w:spacing w:before="20" w:after="20"/>
              <w:jc w:val="center"/>
              <w:rPr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</w:pPr>
            <w:r w:rsidRPr="003E0CA5">
              <w:rPr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  <w:t>Palld</w:t>
            </w:r>
            <w:r w:rsidRPr="003E0CA5">
              <w:rPr>
                <w:b/>
                <w:bCs/>
                <w:i/>
                <w:color w:val="000000"/>
                <w:sz w:val="20"/>
                <w:szCs w:val="20"/>
                <w:vertAlign w:val="superscript"/>
                <w:lang w:val="en-US" w:eastAsia="it-IT"/>
              </w:rPr>
              <w:t>fl/fl</w:t>
            </w:r>
            <w:r w:rsidRPr="003E0CA5">
              <w:rPr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  <w:t xml:space="preserve"> </w:t>
            </w:r>
          </w:p>
          <w:p w14:paraId="08EDB830" w14:textId="77777777" w:rsidR="005A4217" w:rsidRPr="008B1B81" w:rsidRDefault="005A4217" w:rsidP="005A4217">
            <w:pPr>
              <w:spacing w:before="20" w:after="20"/>
              <w:jc w:val="center"/>
              <w:rPr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>(</w:t>
            </w:r>
            <w:r w:rsidRPr="008B1B81">
              <w:rPr>
                <w:b/>
                <w:bCs/>
                <w:i/>
                <w:iCs/>
                <w:color w:val="000000"/>
                <w:sz w:val="20"/>
                <w:szCs w:val="20"/>
                <w:lang w:val="en-US" w:eastAsia="it-IT"/>
              </w:rPr>
              <w:t>n</w:t>
            </w:r>
            <w:r w:rsidRPr="008B1B81"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= 17)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B820BD" w14:textId="77777777" w:rsidR="003E0CA5" w:rsidRDefault="003E0CA5" w:rsidP="003E0CA5">
            <w:pPr>
              <w:spacing w:before="20" w:after="20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val="en-US" w:eastAsia="it-IT"/>
              </w:rPr>
            </w:pPr>
            <w:r w:rsidRPr="003E0CA5">
              <w:rPr>
                <w:b/>
                <w:bCs/>
                <w:i/>
                <w:iCs/>
                <w:color w:val="000000"/>
                <w:sz w:val="20"/>
                <w:szCs w:val="20"/>
                <w:lang w:val="en-US" w:eastAsia="it-IT"/>
              </w:rPr>
              <w:t>Myh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n-US" w:eastAsia="it-IT"/>
              </w:rPr>
              <w:t>6</w:t>
            </w:r>
            <w:r w:rsidRPr="003E0CA5">
              <w:rPr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val="en-US" w:eastAsia="it-IT"/>
              </w:rPr>
              <w:t>Cre</w:t>
            </w:r>
            <w:r w:rsidR="005A4217" w:rsidRPr="003E0CA5">
              <w:rPr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val="en-US" w:eastAsia="it-IT"/>
              </w:rPr>
              <w:t>/</w:t>
            </w:r>
            <w:r w:rsidRPr="003E0CA5">
              <w:rPr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val="en-US" w:eastAsia="it-IT"/>
              </w:rPr>
              <w:t>+</w:t>
            </w:r>
          </w:p>
          <w:p w14:paraId="2FDC18E6" w14:textId="28F31D4F" w:rsidR="005A4217" w:rsidRPr="003E0CA5" w:rsidRDefault="005A4217" w:rsidP="003E0CA5">
            <w:pPr>
              <w:spacing w:before="20" w:after="20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val="en-US" w:eastAsia="it-IT"/>
              </w:rPr>
            </w:pPr>
            <w:r w:rsidRPr="008B1B81"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>(</w:t>
            </w:r>
            <w:r w:rsidRPr="008B1B81">
              <w:rPr>
                <w:b/>
                <w:bCs/>
                <w:i/>
                <w:iCs/>
                <w:color w:val="000000"/>
                <w:sz w:val="20"/>
                <w:szCs w:val="20"/>
                <w:lang w:val="en-US" w:eastAsia="it-IT"/>
              </w:rPr>
              <w:t>n</w:t>
            </w:r>
            <w:r w:rsidRPr="008B1B81"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= 7)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B3F53D" w14:textId="4BBF2A8D" w:rsidR="005A4217" w:rsidRPr="003E0CA5" w:rsidRDefault="005A4217" w:rsidP="005A4217">
            <w:pPr>
              <w:spacing w:before="20" w:after="20"/>
              <w:jc w:val="center"/>
              <w:rPr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</w:pPr>
            <w:r w:rsidRPr="003E0CA5">
              <w:rPr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  <w:t>Palld</w:t>
            </w:r>
            <w:r w:rsidRPr="003E0CA5">
              <w:rPr>
                <w:b/>
                <w:bCs/>
                <w:i/>
                <w:color w:val="000000"/>
                <w:sz w:val="20"/>
                <w:szCs w:val="20"/>
                <w:vertAlign w:val="superscript"/>
                <w:lang w:val="en-US" w:eastAsia="it-IT"/>
              </w:rPr>
              <w:t>fl/fl</w:t>
            </w:r>
            <w:r w:rsidRPr="003E0CA5">
              <w:rPr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  <w:t xml:space="preserve">; </w:t>
            </w:r>
            <w:r w:rsidR="003E0CA5" w:rsidRPr="003E0CA5">
              <w:rPr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  <w:t>Myh6</w:t>
            </w:r>
            <w:r w:rsidR="003E0CA5" w:rsidRPr="003E0CA5">
              <w:rPr>
                <w:b/>
                <w:bCs/>
                <w:i/>
                <w:color w:val="000000"/>
                <w:sz w:val="20"/>
                <w:szCs w:val="20"/>
                <w:vertAlign w:val="superscript"/>
                <w:lang w:val="en-US" w:eastAsia="it-IT"/>
              </w:rPr>
              <w:t>Cre</w:t>
            </w:r>
            <w:r w:rsidRPr="003E0CA5">
              <w:rPr>
                <w:b/>
                <w:bCs/>
                <w:i/>
                <w:color w:val="000000"/>
                <w:sz w:val="20"/>
                <w:szCs w:val="20"/>
                <w:vertAlign w:val="superscript"/>
                <w:lang w:val="en-US" w:eastAsia="it-IT"/>
              </w:rPr>
              <w:t>/</w:t>
            </w:r>
            <w:r w:rsidR="003E0CA5" w:rsidRPr="003E0CA5">
              <w:rPr>
                <w:b/>
                <w:bCs/>
                <w:i/>
                <w:color w:val="000000"/>
                <w:sz w:val="20"/>
                <w:szCs w:val="20"/>
                <w:vertAlign w:val="superscript"/>
                <w:lang w:val="en-US" w:eastAsia="it-IT"/>
              </w:rPr>
              <w:t>+</w:t>
            </w:r>
            <w:r w:rsidRPr="003E0CA5">
              <w:rPr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  <w:t xml:space="preserve"> </w:t>
            </w:r>
          </w:p>
          <w:p w14:paraId="77D3FC26" w14:textId="77777777" w:rsidR="005A4217" w:rsidRPr="008B1B81" w:rsidRDefault="005A4217" w:rsidP="005A4217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>(</w:t>
            </w:r>
            <w:r w:rsidRPr="008B1B81">
              <w:rPr>
                <w:b/>
                <w:bCs/>
                <w:i/>
                <w:iCs/>
                <w:color w:val="000000"/>
                <w:sz w:val="20"/>
                <w:szCs w:val="20"/>
                <w:lang w:val="en-US" w:eastAsia="it-IT"/>
              </w:rPr>
              <w:t>n</w:t>
            </w:r>
            <w:r w:rsidRPr="008B1B81"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= 16)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7D3997" w14:textId="77777777" w:rsidR="005A4217" w:rsidRPr="003E0CA5" w:rsidRDefault="005A4217" w:rsidP="005A4217">
            <w:pPr>
              <w:spacing w:before="20" w:after="20"/>
              <w:ind w:right="-135"/>
              <w:jc w:val="center"/>
              <w:rPr>
                <w:b/>
                <w:bCs/>
                <w:i/>
                <w:color w:val="000000"/>
                <w:sz w:val="20"/>
                <w:szCs w:val="20"/>
                <w:vertAlign w:val="superscript"/>
                <w:lang w:val="en-US" w:eastAsia="it-IT"/>
              </w:rPr>
            </w:pPr>
            <w:r w:rsidRPr="003E0CA5">
              <w:rPr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  <w:t>Palld</w:t>
            </w:r>
            <w:r w:rsidRPr="003E0CA5">
              <w:rPr>
                <w:b/>
                <w:bCs/>
                <w:i/>
                <w:color w:val="000000"/>
                <w:sz w:val="20"/>
                <w:szCs w:val="20"/>
                <w:vertAlign w:val="superscript"/>
                <w:lang w:val="en-US" w:eastAsia="it-IT"/>
              </w:rPr>
              <w:t>fl/fl</w:t>
            </w:r>
          </w:p>
          <w:p w14:paraId="51170C07" w14:textId="77777777" w:rsidR="005A4217" w:rsidRPr="008B1B81" w:rsidRDefault="005A4217" w:rsidP="005A4217">
            <w:pPr>
              <w:spacing w:before="20" w:after="20"/>
              <w:ind w:right="-135"/>
              <w:jc w:val="center"/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>(</w:t>
            </w:r>
            <w:r w:rsidRPr="008B1B81">
              <w:rPr>
                <w:b/>
                <w:bCs/>
                <w:i/>
                <w:iCs/>
                <w:color w:val="000000"/>
                <w:sz w:val="20"/>
                <w:szCs w:val="20"/>
                <w:lang w:val="en-US" w:eastAsia="it-IT"/>
              </w:rPr>
              <w:t>n</w:t>
            </w:r>
            <w:r w:rsidRPr="008B1B81"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= 11)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354EE4" w14:textId="5CC051AF" w:rsidR="005A4217" w:rsidRPr="003E0CA5" w:rsidRDefault="003E0CA5" w:rsidP="005A4217">
            <w:pPr>
              <w:spacing w:before="20" w:after="20"/>
              <w:ind w:right="-168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3E0CA5">
              <w:rPr>
                <w:b/>
                <w:bCs/>
                <w:i/>
                <w:iCs/>
                <w:color w:val="000000"/>
                <w:sz w:val="20"/>
                <w:szCs w:val="20"/>
                <w:lang w:val="en-US" w:eastAsia="it-IT"/>
              </w:rPr>
              <w:t>Myh6</w:t>
            </w:r>
            <w:r w:rsidRPr="003E0CA5">
              <w:rPr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val="en-US" w:eastAsia="it-IT"/>
              </w:rPr>
              <w:t>Cre</w:t>
            </w:r>
            <w:r w:rsidR="005A4217" w:rsidRPr="003E0CA5">
              <w:rPr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val="en-US" w:eastAsia="it-IT"/>
              </w:rPr>
              <w:t>/</w:t>
            </w:r>
            <w:r w:rsidRPr="003E0CA5">
              <w:rPr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val="en-US" w:eastAsia="it-IT"/>
              </w:rPr>
              <w:t>+</w:t>
            </w:r>
            <w:r w:rsidR="005A4217" w:rsidRPr="003E0CA5">
              <w:rPr>
                <w:b/>
                <w:bCs/>
                <w:i/>
                <w:iCs/>
                <w:color w:val="000000"/>
                <w:sz w:val="20"/>
                <w:szCs w:val="20"/>
                <w:lang w:val="en-US" w:eastAsia="it-IT"/>
              </w:rPr>
              <w:t xml:space="preserve"> </w:t>
            </w:r>
          </w:p>
          <w:p w14:paraId="242085AE" w14:textId="77777777" w:rsidR="005A4217" w:rsidRPr="008B1B81" w:rsidRDefault="005A4217" w:rsidP="005A4217">
            <w:pPr>
              <w:spacing w:before="20" w:after="20"/>
              <w:ind w:right="-168"/>
              <w:jc w:val="center"/>
              <w:rPr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>(</w:t>
            </w:r>
            <w:r w:rsidRPr="008B1B81">
              <w:rPr>
                <w:b/>
                <w:bCs/>
                <w:i/>
                <w:iCs/>
                <w:color w:val="000000"/>
                <w:sz w:val="20"/>
                <w:szCs w:val="20"/>
                <w:lang w:val="en-US" w:eastAsia="it-IT"/>
              </w:rPr>
              <w:t>n</w:t>
            </w:r>
            <w:r w:rsidRPr="008B1B81"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= 8)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B519A3" w14:textId="266D572E" w:rsidR="005A4217" w:rsidRPr="003E0CA5" w:rsidRDefault="005A4217" w:rsidP="005A4217">
            <w:pPr>
              <w:spacing w:before="20" w:after="20"/>
              <w:jc w:val="center"/>
              <w:rPr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</w:pPr>
            <w:r w:rsidRPr="003E0CA5">
              <w:rPr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  <w:t>Palld</w:t>
            </w:r>
            <w:r w:rsidRPr="003E0CA5">
              <w:rPr>
                <w:b/>
                <w:bCs/>
                <w:i/>
                <w:color w:val="000000"/>
                <w:sz w:val="20"/>
                <w:szCs w:val="20"/>
                <w:vertAlign w:val="superscript"/>
                <w:lang w:val="en-US" w:eastAsia="it-IT"/>
              </w:rPr>
              <w:t>fl/fl</w:t>
            </w:r>
            <w:r w:rsidRPr="003E0CA5">
              <w:rPr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  <w:t xml:space="preserve">; </w:t>
            </w:r>
            <w:r w:rsidR="003E0CA5" w:rsidRPr="003E0CA5">
              <w:rPr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  <w:t>Myh6</w:t>
            </w:r>
            <w:r w:rsidR="003E0CA5" w:rsidRPr="003E0CA5">
              <w:rPr>
                <w:b/>
                <w:bCs/>
                <w:i/>
                <w:color w:val="000000"/>
                <w:sz w:val="20"/>
                <w:szCs w:val="20"/>
                <w:vertAlign w:val="superscript"/>
                <w:lang w:val="en-US" w:eastAsia="it-IT"/>
              </w:rPr>
              <w:t>Cre</w:t>
            </w:r>
            <w:r w:rsidRPr="003E0CA5">
              <w:rPr>
                <w:b/>
                <w:bCs/>
                <w:i/>
                <w:color w:val="000000"/>
                <w:sz w:val="20"/>
                <w:szCs w:val="20"/>
                <w:vertAlign w:val="superscript"/>
                <w:lang w:val="en-US" w:eastAsia="it-IT"/>
              </w:rPr>
              <w:t>/</w:t>
            </w:r>
            <w:r w:rsidR="003E0CA5" w:rsidRPr="003E0CA5">
              <w:rPr>
                <w:b/>
                <w:bCs/>
                <w:i/>
                <w:color w:val="000000"/>
                <w:sz w:val="20"/>
                <w:szCs w:val="20"/>
                <w:vertAlign w:val="superscript"/>
                <w:lang w:val="en-US" w:eastAsia="it-IT"/>
              </w:rPr>
              <w:t>+</w:t>
            </w:r>
            <w:r w:rsidRPr="003E0CA5">
              <w:rPr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  <w:t xml:space="preserve"> </w:t>
            </w:r>
          </w:p>
          <w:p w14:paraId="54A5493F" w14:textId="77777777" w:rsidR="005A4217" w:rsidRPr="008B1B81" w:rsidRDefault="005A4217" w:rsidP="005A4217">
            <w:pPr>
              <w:spacing w:before="20" w:after="20"/>
              <w:jc w:val="center"/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>(</w:t>
            </w:r>
            <w:r w:rsidRPr="008B1B81">
              <w:rPr>
                <w:b/>
                <w:bCs/>
                <w:i/>
                <w:iCs/>
                <w:color w:val="000000"/>
                <w:sz w:val="20"/>
                <w:szCs w:val="20"/>
                <w:lang w:val="en-US" w:eastAsia="it-IT"/>
              </w:rPr>
              <w:t>n</w:t>
            </w:r>
            <w:r w:rsidRPr="008B1B81"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= 15)</w:t>
            </w:r>
          </w:p>
        </w:tc>
      </w:tr>
      <w:tr w:rsidR="005A4217" w:rsidRPr="008B1B81" w14:paraId="261D1C30" w14:textId="77777777" w:rsidTr="005A4217">
        <w:trPr>
          <w:trHeight w:val="20"/>
        </w:trPr>
        <w:tc>
          <w:tcPr>
            <w:tcW w:w="1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08574F" w14:textId="77777777" w:rsidR="005A4217" w:rsidRPr="008B1B81" w:rsidRDefault="005A4217" w:rsidP="005A4217">
            <w:pPr>
              <w:spacing w:before="20"/>
              <w:ind w:firstLineChars="32" w:firstLine="64"/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color w:val="000000"/>
                <w:sz w:val="20"/>
                <w:szCs w:val="20"/>
                <w:lang w:val="en-US" w:eastAsia="it-IT"/>
              </w:rPr>
              <w:t>BW (g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90A54FA" w14:textId="77777777" w:rsidR="005A4217" w:rsidRPr="008B1B81" w:rsidRDefault="005A4217" w:rsidP="005A4217">
            <w:pPr>
              <w:spacing w:before="20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27.1 ± 0.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AEE83" w14:textId="77777777" w:rsidR="005A4217" w:rsidRPr="008B1B81" w:rsidRDefault="005A4217" w:rsidP="005A4217">
            <w:pPr>
              <w:spacing w:before="20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27.3 ± 0.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4CDC73" w14:textId="77777777" w:rsidR="005A4217" w:rsidRPr="008B1B81" w:rsidRDefault="005A4217" w:rsidP="005A4217">
            <w:pPr>
              <w:spacing w:before="20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27.1 ± 0.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1FED9" w14:textId="77777777" w:rsidR="005A4217" w:rsidRPr="008B1B81" w:rsidRDefault="005A4217" w:rsidP="005A4217">
            <w:pPr>
              <w:spacing w:before="20"/>
              <w:ind w:right="-135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34.5 ± 4.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7F8A80DA" w14:textId="77777777" w:rsidR="005A4217" w:rsidRPr="008B1B81" w:rsidRDefault="005A4217" w:rsidP="005A4217">
            <w:pPr>
              <w:spacing w:before="20"/>
              <w:ind w:right="-168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32.9 ± 1.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E29F8" w14:textId="77777777" w:rsidR="005A4217" w:rsidRPr="008B1B81" w:rsidRDefault="005A4217" w:rsidP="005A4217">
            <w:pPr>
              <w:spacing w:before="20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33.3 ± 0.8</w:t>
            </w:r>
          </w:p>
        </w:tc>
      </w:tr>
      <w:tr w:rsidR="005A4217" w:rsidRPr="008B1B81" w14:paraId="1A1F9573" w14:textId="77777777" w:rsidTr="005A4217">
        <w:trPr>
          <w:trHeight w:val="20"/>
        </w:trPr>
        <w:tc>
          <w:tcPr>
            <w:tcW w:w="1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CF121D" w14:textId="77777777" w:rsidR="005A4217" w:rsidRPr="008B1B81" w:rsidRDefault="005A4217" w:rsidP="005A4217">
            <w:pPr>
              <w:ind w:firstLineChars="32" w:firstLine="64"/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color w:val="000000"/>
                <w:sz w:val="20"/>
                <w:szCs w:val="20"/>
                <w:lang w:val="en-US" w:eastAsia="it-IT"/>
              </w:rPr>
              <w:t>Heart rate (bpm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33F6B09D" w14:textId="77777777" w:rsidR="005A4217" w:rsidRPr="008B1B81" w:rsidRDefault="005A4217" w:rsidP="005A4217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>
              <w:rPr>
                <w:color w:val="000000"/>
                <w:sz w:val="20"/>
                <w:szCs w:val="20"/>
                <w:lang w:val="en-US" w:eastAsia="it-IT"/>
              </w:rPr>
              <w:t>559</w:t>
            </w:r>
            <w:r w:rsidRPr="008B1B81">
              <w:rPr>
                <w:color w:val="000000"/>
                <w:sz w:val="20"/>
                <w:szCs w:val="20"/>
                <w:lang w:val="en-US" w:eastAsia="it-IT"/>
              </w:rPr>
              <w:t xml:space="preserve"> ± 1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234DB" w14:textId="77777777" w:rsidR="005A4217" w:rsidRPr="008B1B81" w:rsidRDefault="005A4217" w:rsidP="005A4217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572 ± 2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12636B" w14:textId="77777777" w:rsidR="005A4217" w:rsidRPr="008B1B81" w:rsidRDefault="005A4217" w:rsidP="005A4217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591 ± 2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CB9A4" w14:textId="77777777" w:rsidR="005A4217" w:rsidRPr="008B1B81" w:rsidRDefault="005A4217" w:rsidP="005A4217">
            <w:pPr>
              <w:ind w:right="-135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661 ± 5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7DEAA423" w14:textId="77777777" w:rsidR="005A4217" w:rsidRPr="008B1B81" w:rsidRDefault="005A4217" w:rsidP="005A4217">
            <w:pPr>
              <w:ind w:right="-168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577 ± 1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7D192" w14:textId="77777777" w:rsidR="005A4217" w:rsidRPr="008B1B81" w:rsidRDefault="005A4217" w:rsidP="005A4217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608 ± 11</w:t>
            </w:r>
          </w:p>
        </w:tc>
      </w:tr>
      <w:tr w:rsidR="005A4217" w:rsidRPr="008B1B81" w14:paraId="44903E88" w14:textId="77777777" w:rsidTr="005A4217">
        <w:trPr>
          <w:trHeight w:val="20"/>
        </w:trPr>
        <w:tc>
          <w:tcPr>
            <w:tcW w:w="1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B51439" w14:textId="77777777" w:rsidR="005A4217" w:rsidRPr="008B1B81" w:rsidRDefault="005A4217" w:rsidP="005A4217">
            <w:pPr>
              <w:ind w:firstLineChars="32" w:firstLine="64"/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color w:val="000000"/>
                <w:sz w:val="20"/>
                <w:szCs w:val="20"/>
                <w:lang w:val="en-US" w:eastAsia="it-IT"/>
              </w:rPr>
              <w:t>LVIDd (mm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65D5B86E" w14:textId="77777777" w:rsidR="005A4217" w:rsidRPr="008B1B81" w:rsidRDefault="005A4217" w:rsidP="005A4217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3.40 ± 0.0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1391D" w14:textId="77777777" w:rsidR="005A4217" w:rsidRPr="008B1B81" w:rsidRDefault="005A4217" w:rsidP="005A4217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3.63 ± 0.06*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C8EF9D" w14:textId="77777777" w:rsidR="005A4217" w:rsidRPr="008B1B81" w:rsidRDefault="005A4217" w:rsidP="005A4217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3.46 ± 0.0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D5151" w14:textId="77777777" w:rsidR="005A4217" w:rsidRPr="008B1B81" w:rsidRDefault="005A4217" w:rsidP="005A4217">
            <w:pPr>
              <w:ind w:right="-135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3.50 ± 0.0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2F459739" w14:textId="77777777" w:rsidR="005A4217" w:rsidRPr="008B1B81" w:rsidRDefault="005A4217" w:rsidP="005A4217">
            <w:pPr>
              <w:ind w:right="-168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3.59 ± 0.0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736DB" w14:textId="77777777" w:rsidR="005A4217" w:rsidRPr="008B1B81" w:rsidRDefault="005A4217" w:rsidP="005A4217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3.44 ± 0.05</w:t>
            </w:r>
          </w:p>
        </w:tc>
      </w:tr>
      <w:tr w:rsidR="005A4217" w:rsidRPr="008B1B81" w14:paraId="632FAC41" w14:textId="77777777" w:rsidTr="005A4217">
        <w:trPr>
          <w:trHeight w:val="20"/>
        </w:trPr>
        <w:tc>
          <w:tcPr>
            <w:tcW w:w="1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BBD27A" w14:textId="77777777" w:rsidR="005A4217" w:rsidRPr="008B1B81" w:rsidRDefault="005A4217" w:rsidP="005A4217">
            <w:pPr>
              <w:ind w:firstLineChars="32" w:firstLine="64"/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color w:val="000000"/>
                <w:sz w:val="20"/>
                <w:szCs w:val="20"/>
                <w:lang w:val="en-US" w:eastAsia="it-IT"/>
              </w:rPr>
              <w:t>LVIDs (mm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C8681CF" w14:textId="77777777" w:rsidR="005A4217" w:rsidRPr="008B1B81" w:rsidRDefault="005A4217" w:rsidP="005A4217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2.09 ± 0.0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EED31" w14:textId="77777777" w:rsidR="005A4217" w:rsidRPr="008B1B81" w:rsidRDefault="005A4217" w:rsidP="005A4217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2.32 ± 0.07*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4E488A" w14:textId="77777777" w:rsidR="005A4217" w:rsidRPr="008B1B81" w:rsidRDefault="005A4217" w:rsidP="005A4217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2.17 ± 0.0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1CAE0" w14:textId="77777777" w:rsidR="005A4217" w:rsidRPr="008B1B81" w:rsidRDefault="005A4217" w:rsidP="005A4217">
            <w:pPr>
              <w:ind w:right="-135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2.17 ± 0.0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3B10A6B4" w14:textId="77777777" w:rsidR="005A4217" w:rsidRPr="008B1B81" w:rsidRDefault="005A4217" w:rsidP="005A4217">
            <w:pPr>
              <w:ind w:right="-168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2.21 ± 0.0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80B21" w14:textId="77777777" w:rsidR="005A4217" w:rsidRPr="008B1B81" w:rsidRDefault="005A4217" w:rsidP="005A4217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2.14 ± 0.04</w:t>
            </w:r>
          </w:p>
        </w:tc>
      </w:tr>
      <w:tr w:rsidR="005A4217" w:rsidRPr="008B1B81" w14:paraId="012E4672" w14:textId="77777777" w:rsidTr="005A4217">
        <w:trPr>
          <w:trHeight w:val="20"/>
        </w:trPr>
        <w:tc>
          <w:tcPr>
            <w:tcW w:w="1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F02D74" w14:textId="77777777" w:rsidR="005A4217" w:rsidRPr="008B1B81" w:rsidRDefault="005A4217" w:rsidP="005A4217">
            <w:pPr>
              <w:ind w:firstLineChars="32" w:firstLine="64"/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color w:val="000000"/>
                <w:sz w:val="20"/>
                <w:szCs w:val="20"/>
                <w:lang w:val="en-US" w:eastAsia="it-IT"/>
              </w:rPr>
              <w:t>IVSd (mm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370C8DF0" w14:textId="77777777" w:rsidR="005A4217" w:rsidRPr="008B1B81" w:rsidRDefault="005A4217" w:rsidP="005A4217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0.84 ± 0.0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DFF02" w14:textId="77777777" w:rsidR="005A4217" w:rsidRPr="008B1B81" w:rsidRDefault="005A4217" w:rsidP="005A4217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0.86 ± 0.0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1CF339" w14:textId="77777777" w:rsidR="005A4217" w:rsidRPr="008B1B81" w:rsidRDefault="005A4217" w:rsidP="005A4217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0.79 ± 0.0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BC985" w14:textId="77777777" w:rsidR="005A4217" w:rsidRPr="008B1B81" w:rsidRDefault="005A4217" w:rsidP="005A4217">
            <w:pPr>
              <w:ind w:right="-135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0.82 ± 0.0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575EB7CD" w14:textId="77777777" w:rsidR="005A4217" w:rsidRPr="008B1B81" w:rsidRDefault="005A4217" w:rsidP="005A4217">
            <w:pPr>
              <w:ind w:right="-168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0.88 ± 0.0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E0E0F" w14:textId="77777777" w:rsidR="005A4217" w:rsidRPr="008B1B81" w:rsidRDefault="005A4217" w:rsidP="005A4217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0.82 ± 0.02</w:t>
            </w:r>
          </w:p>
        </w:tc>
      </w:tr>
      <w:tr w:rsidR="005A4217" w:rsidRPr="008B1B81" w14:paraId="37F64E2E" w14:textId="77777777" w:rsidTr="005A4217">
        <w:trPr>
          <w:trHeight w:val="20"/>
        </w:trPr>
        <w:tc>
          <w:tcPr>
            <w:tcW w:w="1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7513397" w14:textId="77777777" w:rsidR="005A4217" w:rsidRPr="008B1B81" w:rsidRDefault="005A4217" w:rsidP="005A4217">
            <w:pPr>
              <w:ind w:firstLineChars="32" w:firstLine="64"/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color w:val="000000"/>
                <w:sz w:val="20"/>
                <w:szCs w:val="20"/>
                <w:lang w:val="en-US" w:eastAsia="it-IT"/>
              </w:rPr>
              <w:t>IVSs (mm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31352031" w14:textId="77777777" w:rsidR="005A4217" w:rsidRPr="008B1B81" w:rsidRDefault="005A4217" w:rsidP="005A4217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1.30 ± 0.0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20D22A" w14:textId="77777777" w:rsidR="005A4217" w:rsidRPr="008B1B81" w:rsidRDefault="005A4217" w:rsidP="005A4217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1.31 ± 0.0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C2B7159" w14:textId="77777777" w:rsidR="005A4217" w:rsidRPr="008B1B81" w:rsidRDefault="005A4217" w:rsidP="005A4217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1.18 ± 0.02**</w:t>
            </w:r>
            <w:r w:rsidRPr="008B1B81">
              <w:rPr>
                <w:color w:val="000000"/>
                <w:sz w:val="20"/>
                <w:szCs w:val="20"/>
                <w:vertAlign w:val="superscript"/>
                <w:lang w:val="en-US" w:eastAsia="it-IT"/>
              </w:rPr>
              <w:t>,</w:t>
            </w:r>
            <w:r w:rsidRPr="008B1B81">
              <w:rPr>
                <w:sz w:val="20"/>
                <w:szCs w:val="20"/>
                <w:vertAlign w:val="superscript"/>
                <w:lang w:val="en-US"/>
              </w:rPr>
              <w:sym w:font="Symbol" w:char="F064"/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A81FE0" w14:textId="77777777" w:rsidR="005A4217" w:rsidRPr="008B1B81" w:rsidRDefault="005A4217" w:rsidP="005A4217">
            <w:pPr>
              <w:ind w:right="-135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1.25 ± 0.0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61DBA539" w14:textId="77777777" w:rsidR="005A4217" w:rsidRPr="008B1B81" w:rsidRDefault="005A4217" w:rsidP="005A4217">
            <w:pPr>
              <w:ind w:right="-168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1.29 ± 0.0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5E552C" w14:textId="77777777" w:rsidR="005A4217" w:rsidRPr="008B1B81" w:rsidRDefault="005A4217" w:rsidP="005A4217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1.18 ± 0.02</w:t>
            </w:r>
          </w:p>
        </w:tc>
      </w:tr>
      <w:tr w:rsidR="005A4217" w:rsidRPr="008B1B81" w14:paraId="30187E91" w14:textId="77777777" w:rsidTr="005A4217">
        <w:trPr>
          <w:trHeight w:val="20"/>
        </w:trPr>
        <w:tc>
          <w:tcPr>
            <w:tcW w:w="1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220257" w14:textId="77777777" w:rsidR="005A4217" w:rsidRPr="008B1B81" w:rsidRDefault="005A4217" w:rsidP="005A4217">
            <w:pPr>
              <w:ind w:firstLineChars="32" w:firstLine="64"/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color w:val="000000"/>
                <w:sz w:val="20"/>
                <w:szCs w:val="20"/>
                <w:lang w:val="en-US" w:eastAsia="it-IT"/>
              </w:rPr>
              <w:t>LVPWd (mm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56C0B652" w14:textId="77777777" w:rsidR="005A4217" w:rsidRPr="008B1B81" w:rsidRDefault="005A4217" w:rsidP="005A4217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0.83 ± 0.0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F453A" w14:textId="77777777" w:rsidR="005A4217" w:rsidRPr="008B1B81" w:rsidRDefault="005A4217" w:rsidP="005A4217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0.84 ± 0.0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AF88F3" w14:textId="77777777" w:rsidR="005A4217" w:rsidRPr="008B1B81" w:rsidRDefault="005A4217" w:rsidP="005A4217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0.81 ± 0.0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5CC09" w14:textId="77777777" w:rsidR="005A4217" w:rsidRPr="008B1B81" w:rsidRDefault="005A4217" w:rsidP="005A4217">
            <w:pPr>
              <w:ind w:right="-135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0.83 ± 0.0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2611557B" w14:textId="77777777" w:rsidR="005A4217" w:rsidRPr="008B1B81" w:rsidRDefault="005A4217" w:rsidP="005A4217">
            <w:pPr>
              <w:ind w:right="-168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0.82 ± 0.0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90BDB" w14:textId="77777777" w:rsidR="005A4217" w:rsidRPr="008B1B81" w:rsidRDefault="005A4217" w:rsidP="005A4217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0.81 ± 0.02</w:t>
            </w:r>
          </w:p>
        </w:tc>
      </w:tr>
      <w:tr w:rsidR="005A4217" w:rsidRPr="008B1B81" w14:paraId="6C31D0C7" w14:textId="77777777" w:rsidTr="005A4217">
        <w:trPr>
          <w:trHeight w:val="20"/>
        </w:trPr>
        <w:tc>
          <w:tcPr>
            <w:tcW w:w="1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BC4863" w14:textId="77777777" w:rsidR="005A4217" w:rsidRPr="008B1B81" w:rsidRDefault="005A4217" w:rsidP="005A4217">
            <w:pPr>
              <w:ind w:firstLineChars="32" w:firstLine="64"/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color w:val="000000"/>
                <w:sz w:val="20"/>
                <w:szCs w:val="20"/>
                <w:lang w:val="en-US" w:eastAsia="it-IT"/>
              </w:rPr>
              <w:t>LVPWs (mm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031C1EC" w14:textId="77777777" w:rsidR="005A4217" w:rsidRPr="008B1B81" w:rsidRDefault="005A4217" w:rsidP="005A4217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1.26 ± 0.0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97145" w14:textId="77777777" w:rsidR="005A4217" w:rsidRPr="008B1B81" w:rsidRDefault="005A4217" w:rsidP="005A4217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1.25 ± 0.0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AB4BB0" w14:textId="77777777" w:rsidR="005A4217" w:rsidRPr="008B1B81" w:rsidRDefault="005A4217" w:rsidP="005A4217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1.21 ± 0.0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3A728" w14:textId="77777777" w:rsidR="005A4217" w:rsidRPr="008B1B81" w:rsidRDefault="005A4217" w:rsidP="005A4217">
            <w:pPr>
              <w:ind w:right="-135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1.22 ± 0.0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44B08C10" w14:textId="77777777" w:rsidR="005A4217" w:rsidRPr="008B1B81" w:rsidRDefault="005A4217" w:rsidP="005A4217">
            <w:pPr>
              <w:ind w:right="-168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1.26 ± 0.0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A162F" w14:textId="77777777" w:rsidR="005A4217" w:rsidRPr="008B1B81" w:rsidRDefault="005A4217" w:rsidP="005A4217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1.24 ± 0.02</w:t>
            </w:r>
          </w:p>
        </w:tc>
      </w:tr>
      <w:tr w:rsidR="005A4217" w:rsidRPr="008B1B81" w14:paraId="4268AE84" w14:textId="77777777" w:rsidTr="005A4217">
        <w:trPr>
          <w:trHeight w:val="20"/>
        </w:trPr>
        <w:tc>
          <w:tcPr>
            <w:tcW w:w="1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235BFA" w14:textId="77777777" w:rsidR="005A4217" w:rsidRPr="008B1B81" w:rsidRDefault="005A4217" w:rsidP="005A4217">
            <w:pPr>
              <w:ind w:firstLineChars="32" w:firstLine="64"/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color w:val="000000"/>
                <w:sz w:val="20"/>
                <w:szCs w:val="20"/>
                <w:lang w:val="en-US" w:eastAsia="it-IT"/>
              </w:rPr>
              <w:t>FS /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3D8C5F0F" w14:textId="77777777" w:rsidR="005A4217" w:rsidRPr="008B1B81" w:rsidRDefault="005A4217" w:rsidP="005A4217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38.4 ± 0.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7A91A" w14:textId="77777777" w:rsidR="005A4217" w:rsidRPr="008B1B81" w:rsidRDefault="005A4217" w:rsidP="005A4217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36.3 ± 1.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8F1E72" w14:textId="77777777" w:rsidR="005A4217" w:rsidRPr="008B1B81" w:rsidRDefault="005A4217" w:rsidP="005A4217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37.3 ± 0.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FA047" w14:textId="77777777" w:rsidR="005A4217" w:rsidRPr="008B1B81" w:rsidRDefault="005A4217" w:rsidP="005A4217">
            <w:pPr>
              <w:ind w:right="-135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38.2 ± 0.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4704ABB8" w14:textId="77777777" w:rsidR="005A4217" w:rsidRPr="008B1B81" w:rsidRDefault="005A4217" w:rsidP="005A4217">
            <w:pPr>
              <w:ind w:right="-168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38.6 ± 1.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C8936" w14:textId="77777777" w:rsidR="005A4217" w:rsidRPr="008B1B81" w:rsidRDefault="005A4217" w:rsidP="005A4217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37.7 ± 0.7</w:t>
            </w:r>
          </w:p>
        </w:tc>
      </w:tr>
      <w:tr w:rsidR="005A4217" w:rsidRPr="008B1B81" w14:paraId="125A65A4" w14:textId="77777777" w:rsidTr="005A4217">
        <w:trPr>
          <w:trHeight w:val="20"/>
        </w:trPr>
        <w:tc>
          <w:tcPr>
            <w:tcW w:w="182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44FBC5E2" w14:textId="77777777" w:rsidR="005A4217" w:rsidRPr="008B1B81" w:rsidRDefault="005A4217" w:rsidP="005A4217">
            <w:pPr>
              <w:ind w:firstLineChars="32" w:firstLine="64"/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color w:val="000000"/>
                <w:sz w:val="20"/>
                <w:szCs w:val="20"/>
                <w:lang w:val="en-US" w:eastAsia="it-IT"/>
              </w:rPr>
              <w:t>EF (%)</w:t>
            </w: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</w:tcPr>
          <w:p w14:paraId="09E35755" w14:textId="77777777" w:rsidR="005A4217" w:rsidRPr="008B1B81" w:rsidRDefault="005A4217" w:rsidP="005A4217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69.7 ± 0.8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99FE64" w14:textId="77777777" w:rsidR="005A4217" w:rsidRPr="008B1B81" w:rsidRDefault="005A4217" w:rsidP="005A4217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66.8 ± 1.4</w:t>
            </w:r>
          </w:p>
        </w:tc>
        <w:tc>
          <w:tcPr>
            <w:tcW w:w="135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3BC12A1B" w14:textId="77777777" w:rsidR="005A4217" w:rsidRPr="008B1B81" w:rsidRDefault="005A4217" w:rsidP="005A4217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68.3 ± 0.7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79174F" w14:textId="77777777" w:rsidR="005A4217" w:rsidRPr="008B1B81" w:rsidRDefault="005A4217" w:rsidP="005A4217">
            <w:pPr>
              <w:ind w:right="-135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69.4 ± 0.9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</w:tcPr>
          <w:p w14:paraId="4C80392B" w14:textId="77777777" w:rsidR="005A4217" w:rsidRPr="008B1B81" w:rsidRDefault="005A4217" w:rsidP="005A4217">
            <w:pPr>
              <w:ind w:right="-168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69.8 ± 1.3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E1E100B" w14:textId="77777777" w:rsidR="005A4217" w:rsidRPr="008B1B81" w:rsidRDefault="005A4217" w:rsidP="005A4217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68.9 ± 0.9</w:t>
            </w:r>
          </w:p>
        </w:tc>
      </w:tr>
      <w:tr w:rsidR="005A4217" w:rsidRPr="008B1B81" w14:paraId="0D9884EB" w14:textId="77777777" w:rsidTr="005A4217">
        <w:trPr>
          <w:trHeight w:val="20"/>
        </w:trPr>
        <w:tc>
          <w:tcPr>
            <w:tcW w:w="182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FA10EE" w14:textId="77777777" w:rsidR="005A4217" w:rsidRPr="008B1B81" w:rsidRDefault="005A4217" w:rsidP="005A4217">
            <w:pPr>
              <w:ind w:firstLineChars="32" w:firstLine="64"/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color w:val="000000"/>
                <w:sz w:val="20"/>
                <w:szCs w:val="20"/>
                <w:lang w:val="en-US" w:eastAsia="it-IT"/>
              </w:rPr>
              <w:t>LVM (mg)</w:t>
            </w: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</w:tcPr>
          <w:p w14:paraId="046857D3" w14:textId="77777777" w:rsidR="005A4217" w:rsidRPr="008B1B81" w:rsidRDefault="005A4217" w:rsidP="005A4217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97.2 ± 3.7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1FDF991" w14:textId="77777777" w:rsidR="005A4217" w:rsidRPr="008B1B81" w:rsidRDefault="005A4217" w:rsidP="005A4217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112.1 ± 6.8</w:t>
            </w:r>
          </w:p>
        </w:tc>
        <w:tc>
          <w:tcPr>
            <w:tcW w:w="135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5C0730" w14:textId="77777777" w:rsidR="005A4217" w:rsidRPr="008B1B81" w:rsidRDefault="005A4217" w:rsidP="005A4217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94.7 ± 4.0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8CC2A3" w14:textId="77777777" w:rsidR="005A4217" w:rsidRPr="008B1B81" w:rsidRDefault="005A4217" w:rsidP="005A4217">
            <w:pPr>
              <w:ind w:right="-135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100.9 ± 3.5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</w:tcPr>
          <w:p w14:paraId="5313A6FA" w14:textId="77777777" w:rsidR="005A4217" w:rsidRPr="008B1B81" w:rsidRDefault="005A4217" w:rsidP="005A4217">
            <w:pPr>
              <w:ind w:right="-168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109.7 ± 3.3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3F9B4C4" w14:textId="77777777" w:rsidR="005A4217" w:rsidRPr="008B1B81" w:rsidRDefault="005A4217" w:rsidP="005A4217">
            <w:pPr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96.5 ± 3.8</w:t>
            </w:r>
          </w:p>
        </w:tc>
      </w:tr>
      <w:tr w:rsidR="005A4217" w:rsidRPr="008B1B81" w14:paraId="0883A551" w14:textId="77777777" w:rsidTr="005A4217">
        <w:trPr>
          <w:trHeight w:val="20"/>
        </w:trPr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2FEA50" w14:textId="77777777" w:rsidR="005A4217" w:rsidRPr="008B1B81" w:rsidRDefault="005A4217" w:rsidP="005A4217">
            <w:pPr>
              <w:spacing w:after="20"/>
              <w:ind w:firstLineChars="32" w:firstLine="64"/>
              <w:rPr>
                <w:b/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b/>
                <w:color w:val="000000"/>
                <w:sz w:val="20"/>
                <w:szCs w:val="20"/>
                <w:lang w:val="en-US" w:eastAsia="it-IT"/>
              </w:rPr>
              <w:t>LVM/BW (mg/g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3CC8B7" w14:textId="77777777" w:rsidR="005A4217" w:rsidRPr="008B1B81" w:rsidRDefault="005A4217" w:rsidP="005A4217">
            <w:pPr>
              <w:spacing w:after="20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3</w:t>
            </w:r>
            <w:r>
              <w:rPr>
                <w:color w:val="000000"/>
                <w:sz w:val="20"/>
                <w:szCs w:val="20"/>
                <w:lang w:val="en-US" w:eastAsia="it-IT"/>
              </w:rPr>
              <w:t>.5</w:t>
            </w:r>
            <w:r w:rsidRPr="008B1B81">
              <w:rPr>
                <w:color w:val="000000"/>
                <w:sz w:val="20"/>
                <w:szCs w:val="20"/>
                <w:lang w:val="en-US" w:eastAsia="it-IT"/>
              </w:rPr>
              <w:t xml:space="preserve">9 ± </w:t>
            </w:r>
            <w:r>
              <w:rPr>
                <w:color w:val="000000"/>
                <w:sz w:val="20"/>
                <w:szCs w:val="20"/>
                <w:lang w:val="en-US" w:eastAsia="it-IT"/>
              </w:rPr>
              <w:t>0.1</w:t>
            </w:r>
            <w:r w:rsidRPr="008B1B81">
              <w:rPr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ED0387" w14:textId="77777777" w:rsidR="005A4217" w:rsidRPr="008B1B81" w:rsidRDefault="005A4217" w:rsidP="005A4217">
            <w:pPr>
              <w:spacing w:after="20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4</w:t>
            </w:r>
            <w:r>
              <w:rPr>
                <w:color w:val="000000"/>
                <w:sz w:val="20"/>
                <w:szCs w:val="20"/>
                <w:lang w:val="en-US" w:eastAsia="it-IT"/>
              </w:rPr>
              <w:t>.1</w:t>
            </w:r>
            <w:r w:rsidRPr="008B1B81">
              <w:rPr>
                <w:color w:val="000000"/>
                <w:sz w:val="20"/>
                <w:szCs w:val="20"/>
                <w:lang w:val="en-US" w:eastAsia="it-IT"/>
              </w:rPr>
              <w:t xml:space="preserve">1 ± </w:t>
            </w:r>
            <w:r>
              <w:rPr>
                <w:color w:val="000000"/>
                <w:sz w:val="20"/>
                <w:szCs w:val="20"/>
                <w:lang w:val="en-US" w:eastAsia="it-IT"/>
              </w:rPr>
              <w:t>0.2</w:t>
            </w:r>
            <w:r w:rsidRPr="008B1B81">
              <w:rPr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AD0CDC" w14:textId="77777777" w:rsidR="005A4217" w:rsidRPr="008B1B81" w:rsidRDefault="005A4217" w:rsidP="005A4217">
            <w:pPr>
              <w:spacing w:after="20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3</w:t>
            </w:r>
            <w:r>
              <w:rPr>
                <w:color w:val="000000"/>
                <w:sz w:val="20"/>
                <w:szCs w:val="20"/>
                <w:lang w:val="en-US" w:eastAsia="it-IT"/>
              </w:rPr>
              <w:t>.51 ± 0.1</w:t>
            </w:r>
            <w:r w:rsidRPr="008B1B81">
              <w:rPr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D34450" w14:textId="77777777" w:rsidR="005A4217" w:rsidRPr="008B1B81" w:rsidRDefault="005A4217" w:rsidP="005A4217">
            <w:pPr>
              <w:spacing w:after="20"/>
              <w:ind w:right="-135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2</w:t>
            </w:r>
            <w:r>
              <w:rPr>
                <w:color w:val="000000"/>
                <w:sz w:val="20"/>
                <w:szCs w:val="20"/>
                <w:lang w:val="en-US" w:eastAsia="it-IT"/>
              </w:rPr>
              <w:t>.9</w:t>
            </w:r>
            <w:r w:rsidRPr="008B1B81">
              <w:rPr>
                <w:color w:val="000000"/>
                <w:sz w:val="20"/>
                <w:szCs w:val="20"/>
                <w:lang w:val="en-US" w:eastAsia="it-IT"/>
              </w:rPr>
              <w:t xml:space="preserve">7 ± </w:t>
            </w:r>
            <w:r>
              <w:rPr>
                <w:color w:val="000000"/>
                <w:sz w:val="20"/>
                <w:szCs w:val="20"/>
                <w:lang w:val="en-US" w:eastAsia="it-IT"/>
              </w:rPr>
              <w:t>0.15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F09C97" w14:textId="77777777" w:rsidR="005A4217" w:rsidRPr="008B1B81" w:rsidRDefault="005A4217" w:rsidP="005A4217">
            <w:pPr>
              <w:spacing w:after="20"/>
              <w:ind w:right="-168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3</w:t>
            </w:r>
            <w:r>
              <w:rPr>
                <w:color w:val="000000"/>
                <w:sz w:val="20"/>
                <w:szCs w:val="20"/>
                <w:lang w:val="en-US" w:eastAsia="it-IT"/>
              </w:rPr>
              <w:t>.37 ± 0.1</w:t>
            </w:r>
            <w:r w:rsidRPr="008B1B81">
              <w:rPr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B3F324" w14:textId="77777777" w:rsidR="005A4217" w:rsidRPr="008B1B81" w:rsidRDefault="005A4217" w:rsidP="005A4217">
            <w:pPr>
              <w:spacing w:after="20"/>
              <w:jc w:val="center"/>
              <w:rPr>
                <w:color w:val="000000"/>
                <w:sz w:val="20"/>
                <w:szCs w:val="20"/>
                <w:lang w:val="en-US" w:eastAsia="it-IT"/>
              </w:rPr>
            </w:pPr>
            <w:r w:rsidRPr="008B1B81">
              <w:rPr>
                <w:color w:val="000000"/>
                <w:sz w:val="20"/>
                <w:szCs w:val="20"/>
                <w:lang w:val="en-US" w:eastAsia="it-IT"/>
              </w:rPr>
              <w:t>2</w:t>
            </w:r>
            <w:r>
              <w:rPr>
                <w:color w:val="000000"/>
                <w:sz w:val="20"/>
                <w:szCs w:val="20"/>
                <w:lang w:val="en-US" w:eastAsia="it-IT"/>
              </w:rPr>
              <w:t>.9</w:t>
            </w:r>
            <w:r w:rsidRPr="008B1B81">
              <w:rPr>
                <w:color w:val="000000"/>
                <w:sz w:val="20"/>
                <w:szCs w:val="20"/>
                <w:lang w:val="en-US" w:eastAsia="it-IT"/>
              </w:rPr>
              <w:t xml:space="preserve">1 ± </w:t>
            </w:r>
            <w:r>
              <w:rPr>
                <w:color w:val="000000"/>
                <w:sz w:val="20"/>
                <w:szCs w:val="20"/>
                <w:lang w:val="en-US" w:eastAsia="it-IT"/>
              </w:rPr>
              <w:t>0.1</w:t>
            </w:r>
            <w:r w:rsidRPr="008B1B81">
              <w:rPr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</w:tr>
    </w:tbl>
    <w:p w14:paraId="3D69C401" w14:textId="15CD8C1F" w:rsidR="005A4217" w:rsidRDefault="005A4217" w:rsidP="005A4217">
      <w:pPr>
        <w:spacing w:after="60" w:line="288" w:lineRule="auto"/>
        <w:jc w:val="both"/>
        <w:rPr>
          <w:sz w:val="22"/>
          <w:szCs w:val="22"/>
          <w:lang w:val="en-US"/>
        </w:rPr>
      </w:pPr>
      <w:r w:rsidRPr="0081561A">
        <w:rPr>
          <w:b/>
          <w:sz w:val="22"/>
          <w:szCs w:val="22"/>
          <w:lang w:val="en-US"/>
        </w:rPr>
        <w:t xml:space="preserve">Figure </w:t>
      </w:r>
      <w:r w:rsidR="00E82A98">
        <w:rPr>
          <w:b/>
          <w:sz w:val="22"/>
          <w:szCs w:val="22"/>
          <w:lang w:val="en-US"/>
        </w:rPr>
        <w:t>2</w:t>
      </w:r>
      <w:r w:rsidRPr="000217DC">
        <w:rPr>
          <w:b/>
          <w:sz w:val="22"/>
          <w:szCs w:val="22"/>
          <w:lang w:val="en-US"/>
        </w:rPr>
        <w:t>–</w:t>
      </w:r>
      <w:r w:rsidR="00373BE4">
        <w:rPr>
          <w:b/>
          <w:sz w:val="22"/>
          <w:szCs w:val="22"/>
          <w:lang w:val="en-US"/>
        </w:rPr>
        <w:t>figure supplement 2</w:t>
      </w:r>
      <w:r w:rsidR="00373BE4" w:rsidRPr="000217DC">
        <w:rPr>
          <w:b/>
          <w:sz w:val="22"/>
          <w:szCs w:val="22"/>
          <w:lang w:val="en-US"/>
        </w:rPr>
        <w:t>–</w:t>
      </w:r>
      <w:r>
        <w:rPr>
          <w:b/>
          <w:sz w:val="22"/>
          <w:szCs w:val="22"/>
          <w:lang w:val="en-US"/>
        </w:rPr>
        <w:t xml:space="preserve">source data </w:t>
      </w:r>
      <w:r w:rsidR="00373BE4">
        <w:rPr>
          <w:b/>
          <w:sz w:val="22"/>
          <w:szCs w:val="22"/>
          <w:lang w:val="en-US"/>
        </w:rPr>
        <w:t>1</w:t>
      </w:r>
      <w:r w:rsidRPr="0081561A">
        <w:rPr>
          <w:b/>
          <w:color w:val="131313"/>
          <w:sz w:val="22"/>
          <w:szCs w:val="22"/>
          <w:lang w:val="en-US"/>
        </w:rPr>
        <w:t>.</w:t>
      </w:r>
      <w:r w:rsidRPr="0081561A">
        <w:rPr>
          <w:b/>
          <w:sz w:val="22"/>
          <w:szCs w:val="22"/>
          <w:lang w:val="en-US"/>
        </w:rPr>
        <w:t xml:space="preserve"> </w:t>
      </w:r>
      <w:r w:rsidRPr="0081561A">
        <w:rPr>
          <w:sz w:val="22"/>
          <w:szCs w:val="22"/>
          <w:lang w:val="en-US"/>
        </w:rPr>
        <w:t xml:space="preserve">Echocardiographic parameters of 3- and 6-month-old </w:t>
      </w:r>
      <w:r w:rsidRPr="0081561A">
        <w:rPr>
          <w:sz w:val="22"/>
          <w:szCs w:val="22"/>
          <w:lang w:val="en-US" w:eastAsia="it-IT"/>
        </w:rPr>
        <w:t>cardiomyocyte-specific palladin knockout (</w:t>
      </w:r>
      <w:r w:rsidRPr="0081561A">
        <w:rPr>
          <w:color w:val="000000"/>
          <w:sz w:val="22"/>
          <w:szCs w:val="22"/>
          <w:lang w:val="en-US"/>
        </w:rPr>
        <w:t>cPKO)</w:t>
      </w:r>
      <w:r w:rsidRPr="0081561A">
        <w:rPr>
          <w:sz w:val="22"/>
          <w:szCs w:val="22"/>
          <w:lang w:val="en-US"/>
        </w:rPr>
        <w:t xml:space="preserve"> male mice compared to controls under basal conditions</w:t>
      </w:r>
      <w:r>
        <w:rPr>
          <w:sz w:val="22"/>
          <w:szCs w:val="22"/>
          <w:lang w:val="en-US"/>
        </w:rPr>
        <w:t>.</w:t>
      </w:r>
    </w:p>
    <w:p w14:paraId="1D914151" w14:textId="77777777" w:rsidR="005A4217" w:rsidRPr="00D16CDA" w:rsidRDefault="005A4217" w:rsidP="005A4217">
      <w:pPr>
        <w:spacing w:before="120" w:line="288" w:lineRule="auto"/>
        <w:jc w:val="both"/>
        <w:rPr>
          <w:b/>
          <w:sz w:val="22"/>
          <w:szCs w:val="22"/>
          <w:lang w:val="en-US"/>
        </w:rPr>
      </w:pPr>
      <w:r w:rsidRPr="008B1B81">
        <w:rPr>
          <w:sz w:val="22"/>
          <w:szCs w:val="22"/>
          <w:lang w:val="en-US"/>
        </w:rPr>
        <w:t xml:space="preserve">All data are </w:t>
      </w:r>
      <w:r w:rsidRPr="00582556">
        <w:rPr>
          <w:sz w:val="22"/>
          <w:szCs w:val="22"/>
          <w:lang w:val="en-US"/>
        </w:rPr>
        <w:t xml:space="preserve">presented as mean </w:t>
      </w:r>
      <w:r w:rsidRPr="00582556">
        <w:rPr>
          <w:sz w:val="22"/>
          <w:szCs w:val="22"/>
          <w:lang w:val="en-US"/>
        </w:rPr>
        <w:sym w:font="Symbol" w:char="F0B1"/>
      </w:r>
      <w:r w:rsidRPr="00582556">
        <w:rPr>
          <w:sz w:val="22"/>
          <w:szCs w:val="22"/>
          <w:lang w:val="en-US"/>
        </w:rPr>
        <w:t xml:space="preserve"> standard error of the mean (SEM). M, months; BW, body weight; LVID, left ventricular inner diameter; IVS, interventricular septum; LVPW, left ventricular posterior wall thickness; FS, fractional shortening</w:t>
      </w:r>
      <w:r w:rsidRPr="008B1B81">
        <w:rPr>
          <w:sz w:val="22"/>
          <w:szCs w:val="22"/>
          <w:lang w:val="en-US"/>
        </w:rPr>
        <w:t>; EF, ejection fraction; LVM, left ventricular mass; bpm, beats per minute; d, diastole; s, systole. *</w:t>
      </w:r>
      <w:r w:rsidRPr="008B1B81">
        <w:rPr>
          <w:i/>
          <w:sz w:val="22"/>
          <w:szCs w:val="22"/>
          <w:lang w:val="en-US"/>
        </w:rPr>
        <w:t>P</w:t>
      </w:r>
      <w:r w:rsidRPr="008B1B81">
        <w:rPr>
          <w:sz w:val="22"/>
          <w:szCs w:val="22"/>
          <w:lang w:val="en-US"/>
        </w:rPr>
        <w:t xml:space="preserve"> &lt; 0.05, **</w:t>
      </w:r>
      <w:r w:rsidRPr="008B1B81">
        <w:rPr>
          <w:i/>
          <w:sz w:val="22"/>
          <w:szCs w:val="22"/>
          <w:lang w:val="en-US"/>
        </w:rPr>
        <w:t>P</w:t>
      </w:r>
      <w:r w:rsidRPr="008B1B81">
        <w:rPr>
          <w:sz w:val="22"/>
          <w:szCs w:val="22"/>
          <w:lang w:val="en-US"/>
        </w:rPr>
        <w:t xml:space="preserve"> &lt; 0.01 </w:t>
      </w:r>
      <w:r w:rsidRPr="008B1B81">
        <w:rPr>
          <w:i/>
          <w:sz w:val="22"/>
          <w:szCs w:val="22"/>
          <w:lang w:val="en-US"/>
        </w:rPr>
        <w:t>vs</w:t>
      </w:r>
      <w:r w:rsidRPr="008B1B81">
        <w:rPr>
          <w:sz w:val="22"/>
          <w:szCs w:val="22"/>
          <w:lang w:val="en-US"/>
        </w:rPr>
        <w:t xml:space="preserve">. </w:t>
      </w:r>
      <w:r w:rsidRPr="008B1B81">
        <w:rPr>
          <w:bCs/>
          <w:i/>
          <w:color w:val="000000"/>
          <w:sz w:val="22"/>
          <w:szCs w:val="22"/>
          <w:lang w:val="en-US" w:eastAsia="it-IT"/>
        </w:rPr>
        <w:t>Palld</w:t>
      </w:r>
      <w:r w:rsidRPr="008B1B81">
        <w:rPr>
          <w:bCs/>
          <w:color w:val="000000"/>
          <w:sz w:val="22"/>
          <w:szCs w:val="22"/>
          <w:vertAlign w:val="superscript"/>
          <w:lang w:val="en-US" w:eastAsia="it-IT"/>
        </w:rPr>
        <w:t>fl/fl</w:t>
      </w:r>
      <w:r w:rsidRPr="008B1B81">
        <w:rPr>
          <w:sz w:val="22"/>
          <w:szCs w:val="22"/>
          <w:lang w:val="en-US"/>
        </w:rPr>
        <w:t xml:space="preserve">; </w:t>
      </w:r>
      <w:r w:rsidRPr="008B1B81">
        <w:rPr>
          <w:sz w:val="22"/>
          <w:szCs w:val="22"/>
          <w:vertAlign w:val="superscript"/>
          <w:lang w:val="en-US"/>
        </w:rPr>
        <w:sym w:font="Symbol" w:char="F064"/>
      </w:r>
      <w:r w:rsidRPr="008B1B81">
        <w:rPr>
          <w:i/>
          <w:sz w:val="22"/>
          <w:szCs w:val="22"/>
          <w:lang w:val="en-US"/>
        </w:rPr>
        <w:t>P</w:t>
      </w:r>
      <w:r w:rsidRPr="008B1B81">
        <w:rPr>
          <w:sz w:val="22"/>
          <w:szCs w:val="22"/>
          <w:lang w:val="en-US"/>
        </w:rPr>
        <w:t xml:space="preserve"> &lt; 0.05 </w:t>
      </w:r>
      <w:r w:rsidRPr="008B1B81">
        <w:rPr>
          <w:i/>
          <w:sz w:val="22"/>
          <w:szCs w:val="22"/>
          <w:lang w:val="en-US"/>
        </w:rPr>
        <w:t>vs</w:t>
      </w:r>
      <w:r w:rsidRPr="008B1B81">
        <w:rPr>
          <w:sz w:val="22"/>
          <w:szCs w:val="22"/>
          <w:lang w:val="en-US"/>
        </w:rPr>
        <w:t xml:space="preserve">. </w:t>
      </w:r>
      <w:r w:rsidRPr="008B1B81">
        <w:rPr>
          <w:bCs/>
          <w:color w:val="000000"/>
          <w:sz w:val="22"/>
          <w:szCs w:val="22"/>
          <w:lang w:val="en-US" w:eastAsia="it-IT"/>
        </w:rPr>
        <w:t>Cre</w:t>
      </w:r>
      <w:r w:rsidRPr="008B1B81">
        <w:rPr>
          <w:bCs/>
          <w:color w:val="000000"/>
          <w:sz w:val="22"/>
          <w:szCs w:val="22"/>
          <w:vertAlign w:val="superscript"/>
          <w:lang w:val="en-US" w:eastAsia="it-IT"/>
        </w:rPr>
        <w:t>+/0</w:t>
      </w:r>
      <w:r w:rsidRPr="008B1B81">
        <w:rPr>
          <w:bCs/>
          <w:color w:val="000000"/>
          <w:sz w:val="22"/>
          <w:szCs w:val="22"/>
          <w:lang w:val="en-US" w:eastAsia="it-IT"/>
        </w:rPr>
        <w:t xml:space="preserve">; </w:t>
      </w:r>
      <w:r w:rsidRPr="008B1B81">
        <w:rPr>
          <w:sz w:val="22"/>
          <w:szCs w:val="22"/>
          <w:lang w:val="en-US"/>
        </w:rPr>
        <w:t xml:space="preserve">linear mixed model with Tukey’s multiple comparisons test. </w:t>
      </w:r>
    </w:p>
    <w:p w14:paraId="688389EE" w14:textId="77777777" w:rsidR="00EF2755" w:rsidRPr="003E0CA5" w:rsidRDefault="00EF2755">
      <w:pPr>
        <w:rPr>
          <w:lang w:val="en-US"/>
        </w:rPr>
      </w:pPr>
    </w:p>
    <w:sectPr w:rsidR="00EF2755" w:rsidRPr="003E0CA5" w:rsidSect="00553742">
      <w:pgSz w:w="11900" w:h="16840"/>
      <w:pgMar w:top="1440" w:right="1134" w:bottom="1440" w:left="113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embedSystemFonts/>
  <w:proofState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A4217"/>
    <w:rsid w:val="00012411"/>
    <w:rsid w:val="000217DC"/>
    <w:rsid w:val="002157E6"/>
    <w:rsid w:val="00373BE4"/>
    <w:rsid w:val="003E0CA5"/>
    <w:rsid w:val="00553742"/>
    <w:rsid w:val="005A4217"/>
    <w:rsid w:val="006F450D"/>
    <w:rsid w:val="00817A85"/>
    <w:rsid w:val="00A1550F"/>
    <w:rsid w:val="00E318CE"/>
    <w:rsid w:val="00E82A98"/>
    <w:rsid w:val="00EF2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12D2B41A"/>
  <w14:defaultImageDpi w14:val="300"/>
  <w15:docId w15:val="{0D031FE1-6C58-F842-A0BC-C47B32E05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4217"/>
    <w:rPr>
      <w:rFonts w:eastAsia="Times New Roman"/>
      <w:sz w:val="24"/>
      <w:szCs w:val="24"/>
      <w:lang w:val="it-IT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318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5</Words>
  <Characters>1513</Characters>
  <Application>Microsoft Office Word</Application>
  <DocSecurity>0</DocSecurity>
  <Lines>12</Lines>
  <Paragraphs>3</Paragraphs>
  <ScaleCrop>false</ScaleCrop>
  <Company>ITB-CNR</Company>
  <LinksUpToDate>false</LinksUpToDate>
  <CharactersWithSpaces>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Louise Bang</dc:creator>
  <cp:keywords/>
  <dc:description/>
  <cp:lastModifiedBy>BANG MARIELOUISE</cp:lastModifiedBy>
  <cp:revision>7</cp:revision>
  <dcterms:created xsi:type="dcterms:W3CDTF">2022-04-12T15:09:00Z</dcterms:created>
  <dcterms:modified xsi:type="dcterms:W3CDTF">2023-03-05T18:43:00Z</dcterms:modified>
</cp:coreProperties>
</file>